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ADA2F" w14:textId="77777777" w:rsidR="00F17497" w:rsidRDefault="00F17497" w:rsidP="00F17497">
      <w:pPr>
        <w:pStyle w:val="Paragraph"/>
        <w:spacing w:line="240" w:lineRule="auto"/>
        <w:ind w:firstLine="0"/>
      </w:pPr>
      <w:bookmarkStart w:id="0" w:name="_GoBack"/>
      <w:bookmarkEnd w:id="0"/>
      <w:r w:rsidRPr="00377B7B">
        <w:rPr>
          <w:b/>
        </w:rPr>
        <w:t xml:space="preserve">Table </w:t>
      </w:r>
      <w:r>
        <w:rPr>
          <w:b/>
        </w:rPr>
        <w:t>S</w:t>
      </w:r>
      <w:r w:rsidRPr="00377B7B">
        <w:rPr>
          <w:b/>
        </w:rPr>
        <w:t>1.</w:t>
      </w:r>
      <w:r>
        <w:t xml:space="preserve"> Mutations detected in all samples and their effect (if known) on the encoded protein. </w:t>
      </w:r>
      <w:r w:rsidR="001A6D20" w:rsidRPr="001A6D20">
        <w:t>Predicted effects on amino acid sequences are classified as “</w:t>
      </w:r>
      <w:proofErr w:type="spellStart"/>
      <w:r w:rsidR="001A6D20" w:rsidRPr="001A6D20">
        <w:t>Frameshift</w:t>
      </w:r>
      <w:proofErr w:type="spellEnd"/>
      <w:r w:rsidR="001A6D20" w:rsidRPr="001A6D20">
        <w:t xml:space="preserve">” (e.g. </w:t>
      </w:r>
      <w:proofErr w:type="spellStart"/>
      <w:r w:rsidR="001A6D20" w:rsidRPr="001A6D20">
        <w:t>indels</w:t>
      </w:r>
      <w:proofErr w:type="spellEnd"/>
      <w:r w:rsidR="001A6D20" w:rsidRPr="001A6D20">
        <w:t xml:space="preserve"> of one or two base pairs), substitutions (e.g. “R</w:t>
      </w:r>
      <w:r w:rsidR="001A6D20">
        <w:sym w:font="Wingdings" w:char="F0E0"/>
      </w:r>
      <w:r w:rsidR="001A6D20" w:rsidRPr="001A6D20">
        <w:t xml:space="preserve">H indicates an arginine residue replaced with a </w:t>
      </w:r>
      <w:proofErr w:type="spellStart"/>
      <w:r w:rsidR="001A6D20" w:rsidRPr="001A6D20">
        <w:t>histidine</w:t>
      </w:r>
      <w:proofErr w:type="spellEnd"/>
      <w:r w:rsidR="001A6D20" w:rsidRPr="001A6D20">
        <w:t>), or synonymous (e.g. “R</w:t>
      </w:r>
      <w:r w:rsidR="001A6D20">
        <w:sym w:font="Wingdings" w:char="F0E0"/>
      </w:r>
      <w:r w:rsidR="001A6D20" w:rsidRPr="001A6D20">
        <w:t xml:space="preserve">R”). </w:t>
      </w:r>
      <w:r>
        <w:t xml:space="preserve">Samples are indicated as population number / clone (FS or SS) or time point (TP, indicating that the mutation is found at &gt;5% in one or more time point samples). Numbers after gene names indicate the affected codon. Gene names separated by a forward slash (“/”) indicate a mutation in the </w:t>
      </w:r>
      <w:proofErr w:type="spellStart"/>
      <w:r>
        <w:t>intergenic</w:t>
      </w:r>
      <w:proofErr w:type="spellEnd"/>
      <w:r>
        <w:t xml:space="preserve"> region.</w:t>
      </w:r>
    </w:p>
    <w:p w14:paraId="3F710E5F" w14:textId="77777777" w:rsidR="00F17497" w:rsidRPr="002513CF" w:rsidRDefault="00F17497" w:rsidP="00F17497">
      <w:pPr>
        <w:pStyle w:val="Paragraph"/>
        <w:spacing w:line="240" w:lineRule="auto"/>
        <w:ind w:firstLine="0"/>
      </w:pPr>
      <w:r>
        <w:t xml:space="preserve"> </w:t>
      </w:r>
    </w:p>
    <w:tbl>
      <w:tblPr>
        <w:tblW w:w="13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1"/>
        <w:gridCol w:w="236"/>
        <w:gridCol w:w="1362"/>
        <w:gridCol w:w="1134"/>
        <w:gridCol w:w="1275"/>
        <w:gridCol w:w="677"/>
        <w:gridCol w:w="560"/>
        <w:gridCol w:w="550"/>
        <w:gridCol w:w="550"/>
        <w:gridCol w:w="492"/>
        <w:gridCol w:w="560"/>
        <w:gridCol w:w="560"/>
        <w:gridCol w:w="550"/>
        <w:gridCol w:w="550"/>
        <w:gridCol w:w="492"/>
        <w:gridCol w:w="560"/>
        <w:gridCol w:w="560"/>
        <w:gridCol w:w="550"/>
        <w:gridCol w:w="550"/>
        <w:gridCol w:w="492"/>
      </w:tblGrid>
      <w:tr w:rsidR="00F17497" w:rsidRPr="007C68F1" w14:paraId="7CEF1ABC" w14:textId="77777777">
        <w:trPr>
          <w:trHeight w:val="240"/>
          <w:tblHeader/>
        </w:trPr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12F6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25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C7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321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A23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8253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D23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Sample</w:t>
            </w:r>
          </w:p>
        </w:tc>
      </w:tr>
      <w:tr w:rsidR="00F17497" w:rsidRPr="007C68F1" w14:paraId="5C1542B5" w14:textId="77777777">
        <w:trPr>
          <w:trHeight w:val="240"/>
          <w:tblHeader/>
        </w:trPr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8B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tarting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270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98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C4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67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50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CCA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42F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99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9F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C3D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90F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8B57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61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74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67F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58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75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93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B4C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0</w:t>
            </w:r>
          </w:p>
        </w:tc>
      </w:tr>
      <w:tr w:rsidR="00F17497" w:rsidRPr="007C68F1" w14:paraId="3A0E10A0" w14:textId="77777777">
        <w:trPr>
          <w:trHeight w:val="240"/>
          <w:tblHeader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D02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position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E85C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E95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C06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Effe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346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DE3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9F14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AA835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D8A2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ADDE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0B76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97A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9CF4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0EAE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03DD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040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B77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S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A8A2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3BCE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S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2107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P</w:t>
            </w:r>
          </w:p>
        </w:tc>
      </w:tr>
      <w:tr w:rsidR="00F17497" w:rsidRPr="007C68F1" w14:paraId="4EB61C7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A5E9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98,4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C90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65F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GT--&gt;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8CB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R--&gt;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6BF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uppS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F03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3F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69A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A1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D0A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0A4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2D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AA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A99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F3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18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2D2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EA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A5D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5BD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EFD0BC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E3D59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87,8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4437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242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--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182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7EA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hoR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rnQ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D6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07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DD0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2E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A7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5D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CE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09C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766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9B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F32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D7E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853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6A58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22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C721BBC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3F76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732,4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62D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9FA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3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EFE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C648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bgQ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5AA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2A8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95AF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E09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05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00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0D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9FC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54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F10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775C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442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BB5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130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0DB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3DC7F12F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F1C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743,4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7FF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3BE9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C--&gt;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6AB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C46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ucB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90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4D77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1F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CCD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3C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90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12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2E2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842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90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324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62C7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3E3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253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89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A627514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7F1A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027,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D8E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8C5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--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68D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85A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lmL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7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4DA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2F7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E75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C40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2F1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4F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C7A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C77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78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7B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E667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04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CC4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D9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18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618169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747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131,7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61F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D49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2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5D8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DDA0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ceA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33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2FB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6B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04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23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F1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7F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8B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8B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8D1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CAE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0E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1DD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C7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3B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4DB94B0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898D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172,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D93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CC0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+6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24B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C00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cfH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tsG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37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54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DD9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3EC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FAC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6D39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056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E40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34C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32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DB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9A0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C9F4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9B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9B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404D15B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F558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173,4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190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D41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CG--&gt;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740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S--&gt;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881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tsG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8A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22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B3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E3E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16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2EF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BA6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3C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DC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FB5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FBE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380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B1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5A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B01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544E919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86E2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230,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8CE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5CF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B6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42A7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cgN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umuD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CB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D8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CBD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AF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80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E4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747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28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B86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09E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011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BA3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737A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F4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6B4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04FC959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A312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235,7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CE3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FF2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88B2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420B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fad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294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CB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639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A3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94D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F47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1BB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90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FC73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E9F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54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FC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E2A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7B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195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C1289B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89AA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240,9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329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EA6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4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5A2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D4D3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cgO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49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176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20C2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9102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90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054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27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F20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F9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CAE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88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0B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59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65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B8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E262BC6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5354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330,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7E2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7B2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TT--&gt;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970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V--&gt;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045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topA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B0E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819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DC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8E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23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784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B3B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9E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005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A2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D3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980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4C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D1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93F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6751B6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F184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462,2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43B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EF5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S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90C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262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mokB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trg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E7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45D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F53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FE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35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48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556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71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76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54E3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574C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10D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E43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0E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06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911B01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6057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504,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B13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3D8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AC--&gt;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A7F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D--&gt;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FB8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dcD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6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4E2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FB2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C2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8FA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AC9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170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EAC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33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13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E8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A2A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91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3469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6F9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E3A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9C9B6B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8F1B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1,816,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069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3AB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T--&gt;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C44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130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njD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174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F4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068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81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17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B9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93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79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05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C681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316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A16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A37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DF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E3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DB43E8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AD92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356,9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8AE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FFE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+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22A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4EA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fbV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ackA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9C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BB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16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18F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356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1F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0F4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377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9F0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FC7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B6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9D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8B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C1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67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120148A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1AE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359,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FEB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64F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G--&gt;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219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152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ta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C36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03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2A7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5A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CE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4D8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AB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7D33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216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25C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C1D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D50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97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30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66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6E147A2C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DF13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359,9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633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F55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C--&gt;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F0BE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96E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ta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5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10C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DC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179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71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268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0C2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F71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55C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796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FE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48E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A31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478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CDC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382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6E9094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DECD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448,4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318D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DD0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S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199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400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upC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feA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210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12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47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C8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ABA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DC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4D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7DA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993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48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59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92E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BC0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8E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7A4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4E7D3DE0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C81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612,2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42F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C5B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F2B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210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fhK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urL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25E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85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BDB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70A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4F3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ED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B62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BD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D4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71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48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88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A3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7C5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24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873C4D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A38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643,8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394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E8C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AT--&gt;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021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D--&gt;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EFC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fiQ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81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24AB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A15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F29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DC4A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0CA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E49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96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D1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B0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037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A88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2B6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5C9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EEC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7E5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5DC704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A30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861,5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FFB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E39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GT--&gt;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7908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R--&gt;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D31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tsP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3F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AD1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196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875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7A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A9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55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C2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F7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1BE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C4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930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705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5CC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226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77AB6F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4497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2,872,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300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F20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12A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D8BB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al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30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9C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BA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18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7AB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32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A9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E0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55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1A0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59C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16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27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795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E0B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412DAF8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8CC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055,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80F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183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--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BD99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2C2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lcD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lcC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888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150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D5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8C4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87D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D7A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059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541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F0B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67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72A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54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638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2429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10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3634ECB9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BB1D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105,5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F37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20D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TC--&gt;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124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L--&gt;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D62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giY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78E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253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D2B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786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F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012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FA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CE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15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9A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98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7BA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507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B6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1BC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A42B46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54F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241,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66D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26A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A--&gt;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E6D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21A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deaD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AF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44E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B6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B3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6D5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CE8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AB9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BF0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4CC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86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66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42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7D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382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AC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43588C07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F01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312,6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755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A19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9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D18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91B2A" w14:textId="77777777" w:rsidR="00F17497" w:rsidRPr="00203F78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arg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E75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8A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581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245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A16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CDE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946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15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C6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94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E8E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4FE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CE5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2BD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508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714E504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CBAD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328,6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6B3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D04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TT--&gt;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70A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V--&gt;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C07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mreB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1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4A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B6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1F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02F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797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527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74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D4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44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7A1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873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3D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AF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345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4D3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5A4ABFAB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ABB6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3,338,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361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DDF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+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0D2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E67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prmA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hdG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022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52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AAB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3D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08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5B41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F5C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A7B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12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A8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3D3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E7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03F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D7F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6E3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5AD8119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E9DA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339,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04C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CD3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+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AAB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2D3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hdG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proofErr w:type="spell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fi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69E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85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E1D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6CC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A56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F4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21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3DE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82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47F2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36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515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31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772A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39F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4BC03EF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018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339,4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882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302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C--&gt;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B05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DC9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fis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3E4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32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A5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C6F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0FD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B50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BCC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21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3B2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25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53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96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DD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385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EF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3E64698D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BC207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403,9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408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B83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TT--&gt;A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7C85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L--&gt;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673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203F7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heO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1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4AC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64B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E7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820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522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CB6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FB3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742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C9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971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38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98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BBB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1A1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C54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2E31388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217D2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1,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A5B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097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TG--&gt;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E5A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V--&gt;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410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0E0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E9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48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F3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60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0FA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1A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D6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BB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12C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3D5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7B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4DD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EDB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F1E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2847DCD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78B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1,7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F14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DAA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G--&gt;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E73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M--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61A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FA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712F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758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7F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9DA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62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41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E3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327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56A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00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86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5C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76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342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89F3BF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022F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1,8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B11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C94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C--&gt;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980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477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A0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6E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D25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64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7E6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83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E2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B3A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90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14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552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847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DE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14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4D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895A99C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BA96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1,9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A86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8FA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CG--&gt;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70D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P--&gt;Q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553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9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F2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4DD4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C25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BDF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536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0190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7C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F1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50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58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7B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312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46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090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424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4A521B8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9D44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1,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FA2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190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AT--&gt;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56B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H--&gt;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8C8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1B2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16D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D2C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F2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6353F" w14:textId="77777777" w:rsidR="00F17497" w:rsidRPr="007C68F1" w:rsidRDefault="002801E3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B59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081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8C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3B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1F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AF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2E99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21F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B7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47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61CEE19A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3599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0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139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35A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CC--&gt;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876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--&gt;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741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4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BC9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3D5D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F12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86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76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14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6AE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AED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DA7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3D8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61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FB1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4B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71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0D3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06DF57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BCFE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1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334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8D1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AT--&gt;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BAC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N--&gt;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0A7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2F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6B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5B3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FE5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083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08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DD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15A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E30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9B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5F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B6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C6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63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67A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3BEA4F0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E696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3F01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90C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T--&gt;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1E7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B4A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F4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6A5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9F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1A9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419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07C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74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8E0C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571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AEA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E34A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D7E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D9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88E3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41C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2C9D5F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CB0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BA7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2DE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GT--&gt;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FC1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R--&gt;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0F7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4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286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79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BA4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ABB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1E2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075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B0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A59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CC1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B0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7A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164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C8E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1C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739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28B49E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956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5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9CB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7A6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AA--&gt;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1A9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K--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82B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5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F7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E7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21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6A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087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C7AD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D60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DE7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A7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64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E8C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3E8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96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D0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EDB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129E9AF4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837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762,8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A18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8E3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GA--&gt;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831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R--&gt;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0ACA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po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7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4B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342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A5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1C2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F7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7D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D91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EC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87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BE1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92F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63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72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2D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DB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BF62819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464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14,7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D2A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88D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4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65F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746E6" w14:textId="77777777" w:rsidR="00F17497" w:rsidRPr="00454366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emrD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8AA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B2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482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CA1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EBE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617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80C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0E4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B01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14A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19E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E595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D8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8A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4A0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B82407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328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25,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512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E963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T--&gt;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B3A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9779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idE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52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B9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53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423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BC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09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B0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BE5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A5F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C6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B64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18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6F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15C2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F8F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044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5BD6F17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9D7A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040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191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155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7CA2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918F" w14:textId="77777777" w:rsidR="00F17497" w:rsidRPr="00454366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6E3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588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92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25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714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F5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7B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985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4E1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E0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38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7F5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2096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E9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ED9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F1FF5EF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6AAB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0D7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7FC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</w:t>
            </w:r>
            <w:r>
              <w:rPr>
                <w:rFonts w:ascii="Arial" w:hAnsi="Arial" w:cs="Arial"/>
                <w:sz w:val="18"/>
                <w:szCs w:val="18"/>
                <w:lang w:eastAsia="en-US"/>
              </w:rPr>
              <w:t>1160</w:t>
            </w: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C96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B25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15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F60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73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1DD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6C2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E8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8E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1BA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FF4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10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75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5C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F31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34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60A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2764BC9B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90B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98F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EEB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4600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9D0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DD8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0C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047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636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460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4B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944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2C8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19F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09E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BA9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D3E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2FC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65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11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78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4C98FE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40D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D98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326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5797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D79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6FA1" w14:textId="77777777" w:rsidR="00F17497" w:rsidRPr="00454366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610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5F2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11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A3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E8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148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F5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C50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2B2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5F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F80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82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9D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86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5DA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DDC531D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57E8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02CD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C12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6869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734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EFB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454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B5E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61A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2C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396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18F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076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2F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166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1B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126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EA40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6E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8E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8C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474E36C3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5A0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894,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686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524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8243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CC4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786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b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 xml:space="preserve"> operon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8D0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840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369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0DF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28D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344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FA3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88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DD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C5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48A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503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3F3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72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4D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F40970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BFE4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928,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5AA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B34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C--&gt;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382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56A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454366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rho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73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80E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798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19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14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690A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717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ECE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FBE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31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3C2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9BF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B0A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6A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92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3EF6B94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F7A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941,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7A7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1B1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G--&gt;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7A6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9A9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wecF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4BE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D91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86E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B7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DA4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EE0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117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1BB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088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329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18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23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D88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38E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62D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298FD3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DD92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3,941,3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D86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6B6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CT--&gt;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CCF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P--&gt;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616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wecF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0E5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32A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BF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703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244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B57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C7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36C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64A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84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AD4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AAE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FE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1EA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6C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807A622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1B7F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141,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9BE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7CD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CC--&gt;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D7E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--&gt;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F78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ijc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FA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F3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854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08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C47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BD2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27CA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D3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C34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3DA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260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06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E90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6C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25F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E7238B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2B7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201,7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2D4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8CA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AC--&gt;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FC6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Y--&gt;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647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icl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7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F94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32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74B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D53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84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D3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50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071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DEB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DDE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6CA3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D3D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3D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090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9B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5664015F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5EEE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202,4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AEF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55A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G--&gt;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C18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23A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icl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7B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5E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A3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33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CE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911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0C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29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58E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BD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D7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C9C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D07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7A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DA6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7721DA5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56D35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202,4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5FF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A58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 10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1BB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B4EC" w14:textId="77777777" w:rsidR="00F17497" w:rsidRPr="009358C9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icl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68F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EAD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F424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92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E4B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D17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8B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B3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4A1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0EF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81D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A42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12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FE8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80B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4F12E8C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340B5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436,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43A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7C9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CG--&gt;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6A9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P--&gt;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16B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tfT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16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37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EC3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BCC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529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85E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BB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C9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0A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3D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A53D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A40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14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E02B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F9F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C6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78BC19D9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ABF7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438,2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0D5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21B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G--&gt;G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4D0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67D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fbp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B28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8B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75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422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DEF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428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39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9B6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ED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3A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20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FB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B5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8AB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F64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02B1A2E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A246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503,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64EC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82C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25F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89D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fecI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/</w:t>
            </w:r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insA-2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D96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AF5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A14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D50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EB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74AF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6AF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C7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81B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287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03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D82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97F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D38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947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D7D7C0C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38B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505,3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164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0835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 34k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B42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4F5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mcrC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</w:t>
            </w:r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yijN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3F8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213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69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557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C79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D46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575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423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48F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375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EC7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14E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B7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39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19C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12410E4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BE57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3,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CB5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B001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C--&gt;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D05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619D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serB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8C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E9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FC9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32F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59D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499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100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EB6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09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EEE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5F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18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97E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F4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105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195C35C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8B1E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4,615,6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F45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4DE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TA--&gt;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7B8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L--&gt;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C7C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D9F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513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64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03B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8D10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019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FE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0F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6E4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36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A8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7BB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F95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9B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04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D52C1E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D71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5,6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2F4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353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+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91E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9F6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84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C2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5F5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8E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4A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BFC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D27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057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FD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AB7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A5C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DFC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219D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5C4F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0C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90EC6CD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451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5,6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9119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5E16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 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ABD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85D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9358C9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5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16A1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C3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327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FD9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5605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1B2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A08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24F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175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36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9DA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E37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427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4C13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7F9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5FC3958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7A3F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5,6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793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1DA8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Δ</w:t>
            </w: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DCB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1B1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5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53C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83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E60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4B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C82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0F5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17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B1D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B8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81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3A7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E83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D7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5E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66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A079C8E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07B9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5,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407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1E8D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AC--&gt;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9BD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Y--&gt;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D2A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714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3A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C42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E46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291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6A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9A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CDE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D8B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181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D65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92F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9D0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A47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FBB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2EDD54CA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B29B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5,8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8E9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3B9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T--&gt;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49A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BFB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E40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61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4D0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6D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EE6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9C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B9F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9643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6FB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C8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25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15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A81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F1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DEE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1F8683A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8B5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9CA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D69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S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E2E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8A6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spellEnd"/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 IS18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DDD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AE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F08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E9E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C0C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550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CD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273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69C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26C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89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4082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3D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CF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EF4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6237AD90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8A5D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C13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33F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TC--&gt;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8F6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I--&gt;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830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C15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14F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83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666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256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0C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B2E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5D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C79B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30B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169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F34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C2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6F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732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2DB21D1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66A0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BE8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EF9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 xml:space="preserve">Δ13 </w:t>
            </w:r>
            <w:proofErr w:type="spellStart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b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AC8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6D84" w14:textId="77777777" w:rsidR="00F17497" w:rsidRPr="00823955" w:rsidRDefault="00F17497" w:rsidP="00F17497">
            <w:pPr>
              <w:suppressAutoHyphens w:val="0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spellEnd"/>
            <w:proofErr w:type="gram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3C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1F76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8C8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B85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A1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3C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F6E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B99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9B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79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C81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91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7E6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9C5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6D5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0A4AFFD6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05B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3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0756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ADE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C--&gt;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888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BA0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523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FB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E17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6AE4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CDE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588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1AF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4D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A31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413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9ED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73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5DC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084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ED0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4C89E0FF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637F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E62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A9C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GC--&gt;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27C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--&gt;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561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69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435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B6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C28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3E9F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A88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91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8C9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E3E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027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6F3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5E9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410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099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50A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2491D797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77AB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BD94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A42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CAC--&gt;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D17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H--&gt;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FBB8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C4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33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2A5C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718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FE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4A3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874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A4B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49E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26A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6E0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B86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AB5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644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7B83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19060DDA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80A5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4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E3A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A445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AC--&gt;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2F1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Y--&gt;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D35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4A6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57A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C1F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02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512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B3B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40B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C706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492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F60C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EB2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A20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2AE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C9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3245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0832CD9B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1B6C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ACB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CD7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AC--&gt;T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BC1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Y--&gt;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E69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409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89FC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F8A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A97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F38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86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EEE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365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5FD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444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04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ACA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9F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35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16C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300D996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74F3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4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464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D307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7BDA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1889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>
              <w:rPr>
                <w:rFonts w:ascii="Arial" w:hAnsi="Arial" w:cs="Arial"/>
                <w:sz w:val="18"/>
                <w:szCs w:val="18"/>
                <w:lang w:eastAsia="en-US"/>
              </w:rPr>
              <w:t>-3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1E6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3F1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4D5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A8B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B29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3E3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0C7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CDD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0CD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975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8D4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420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C5F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5E8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D2CE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</w:tr>
      <w:tr w:rsidR="00F17497" w:rsidRPr="007C68F1" w14:paraId="3CC2F2CA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81B65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16,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CB9B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D1F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Δ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2C8C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C576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nadR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3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081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84D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28A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847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6AD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22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A08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B78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8C2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E93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B0C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F0E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A3C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0FE9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52D9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075ED5E8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0FD1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28,2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9600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4602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CT--&gt;G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838E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T--&gt;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CDB5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arcA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45A8A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24C6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F75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A77B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F757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7C6C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C79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876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5AC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747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ACF9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3763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9A9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8E7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663D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  <w:tr w:rsidR="00F17497" w:rsidRPr="007C68F1" w14:paraId="6DB6D855" w14:textId="77777777">
        <w:trPr>
          <w:trHeight w:val="24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0CB0B" w14:textId="77777777" w:rsidR="00F17497" w:rsidRPr="007C68F1" w:rsidRDefault="00F17497" w:rsidP="00F17497">
            <w:pPr>
              <w:suppressAutoHyphens w:val="0"/>
              <w:jc w:val="right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4,628,2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A5F51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78163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GCG--&gt;GA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BA06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A--&gt;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6AA9F" w14:textId="77777777" w:rsidR="00F17497" w:rsidRPr="007C68F1" w:rsidRDefault="00F17497" w:rsidP="00F17497">
            <w:pPr>
              <w:suppressAutoHyphens w:val="0"/>
              <w:rPr>
                <w:rFonts w:ascii="Arial" w:hAnsi="Arial" w:cs="Arial"/>
                <w:sz w:val="18"/>
                <w:szCs w:val="18"/>
                <w:lang w:eastAsia="en-US"/>
              </w:rPr>
            </w:pPr>
            <w:proofErr w:type="gramStart"/>
            <w:r w:rsidRPr="00823955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arcA</w:t>
            </w:r>
            <w:proofErr w:type="gramEnd"/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-7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C8FF8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DC00C1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58FB5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6D0F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AA49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9E68F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EFFC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62FB6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10D1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113F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88D74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76BFE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6A260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01212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2042C" w14:textId="77777777" w:rsidR="00F17497" w:rsidRPr="007C68F1" w:rsidRDefault="00F17497" w:rsidP="00F17497">
            <w:pPr>
              <w:suppressAutoHyphens w:val="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7C68F1">
              <w:rPr>
                <w:rFonts w:ascii="Arial" w:hAnsi="Arial" w:cs="Arial"/>
                <w:sz w:val="18"/>
                <w:szCs w:val="18"/>
                <w:lang w:eastAsia="en-US"/>
              </w:rPr>
              <w:t>X</w:t>
            </w:r>
          </w:p>
        </w:tc>
      </w:tr>
    </w:tbl>
    <w:p w14:paraId="1A96389B" w14:textId="77777777" w:rsidR="00F17497" w:rsidRPr="002513CF" w:rsidRDefault="00F17497" w:rsidP="00F17497">
      <w:pPr>
        <w:pStyle w:val="Paragraph"/>
        <w:spacing w:line="240" w:lineRule="auto"/>
        <w:ind w:firstLine="0"/>
      </w:pPr>
    </w:p>
    <w:p w14:paraId="10065260" w14:textId="77777777" w:rsidR="00F17497" w:rsidRDefault="00F17497"/>
    <w:sectPr w:rsidR="00F17497" w:rsidSect="00F17497">
      <w:footnotePr>
        <w:pos w:val="beneathText"/>
      </w:footnotePr>
      <w:pgSz w:w="15840" w:h="12240" w:orient="landscape" w:code="1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4145E" w14:textId="77777777" w:rsidR="00966867" w:rsidRDefault="00966867">
      <w:r>
        <w:separator/>
      </w:r>
    </w:p>
  </w:endnote>
  <w:endnote w:type="continuationSeparator" w:id="0">
    <w:p w14:paraId="71C668F9" w14:textId="77777777" w:rsidR="00966867" w:rsidRDefault="00966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2EBF7" w14:textId="77777777" w:rsidR="00966867" w:rsidRDefault="00966867">
      <w:r>
        <w:separator/>
      </w:r>
    </w:p>
  </w:footnote>
  <w:footnote w:type="continuationSeparator" w:id="0">
    <w:p w14:paraId="27914298" w14:textId="77777777" w:rsidR="00966867" w:rsidRDefault="009668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11610C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213C3D2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72BC1F4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9A067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24621C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E471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70EE4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E7A9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EF2C0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E043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1">
    <w:nsid w:val="4C3967A5"/>
    <w:multiLevelType w:val="hybridMultilevel"/>
    <w:tmpl w:val="C40A2D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60817390"/>
    <w:multiLevelType w:val="hybridMultilevel"/>
    <w:tmpl w:val="01DA4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3AE"/>
    <w:rsid w:val="000D6792"/>
    <w:rsid w:val="001A6D20"/>
    <w:rsid w:val="00215A28"/>
    <w:rsid w:val="002801E3"/>
    <w:rsid w:val="00281C42"/>
    <w:rsid w:val="003829EA"/>
    <w:rsid w:val="003B65AA"/>
    <w:rsid w:val="005524A0"/>
    <w:rsid w:val="00562645"/>
    <w:rsid w:val="00565002"/>
    <w:rsid w:val="005C7097"/>
    <w:rsid w:val="006064E3"/>
    <w:rsid w:val="00691DD6"/>
    <w:rsid w:val="006C6F02"/>
    <w:rsid w:val="006E04BE"/>
    <w:rsid w:val="006F33AE"/>
    <w:rsid w:val="007452F9"/>
    <w:rsid w:val="0077092D"/>
    <w:rsid w:val="007C5CE4"/>
    <w:rsid w:val="00856EE0"/>
    <w:rsid w:val="008729F8"/>
    <w:rsid w:val="00966867"/>
    <w:rsid w:val="009F02F5"/>
    <w:rsid w:val="00A95AA7"/>
    <w:rsid w:val="00BE5485"/>
    <w:rsid w:val="00E31F67"/>
    <w:rsid w:val="00F17497"/>
    <w:rsid w:val="00F712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A40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next w:val="Paragraph"/>
    <w:qFormat/>
    <w:rsid w:val="006F33AE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Firstparagraph"/>
    <w:link w:val="Heading1Char"/>
    <w:uiPriority w:val="99"/>
    <w:qFormat/>
    <w:rsid w:val="006F33AE"/>
    <w:pPr>
      <w:keepNext/>
      <w:numPr>
        <w:numId w:val="1"/>
      </w:numPr>
      <w:spacing w:line="480" w:lineRule="auto"/>
      <w:outlineLvl w:val="0"/>
    </w:pPr>
    <w:rPr>
      <w:b/>
      <w:bCs/>
      <w:kern w:val="24"/>
      <w:sz w:val="20"/>
      <w:szCs w:val="32"/>
    </w:rPr>
  </w:style>
  <w:style w:type="paragraph" w:styleId="Heading2">
    <w:name w:val="heading 2"/>
    <w:basedOn w:val="Normal"/>
    <w:next w:val="Firstparagraph"/>
    <w:link w:val="Heading2Char"/>
    <w:uiPriority w:val="99"/>
    <w:qFormat/>
    <w:rsid w:val="006F33AE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Cs/>
      <w:i/>
      <w:i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F33AE"/>
    <w:rPr>
      <w:rFonts w:ascii="Times New Roman" w:eastAsia="Times New Roman" w:hAnsi="Times New Roman" w:cs="Arial"/>
      <w:b/>
      <w:bCs/>
      <w:kern w:val="24"/>
      <w:szCs w:val="32"/>
      <w:lang w:eastAsia="ar-SA"/>
    </w:rPr>
  </w:style>
  <w:style w:type="character" w:customStyle="1" w:styleId="Heading2Char">
    <w:name w:val="Heading 2 Char"/>
    <w:link w:val="Heading2"/>
    <w:uiPriority w:val="99"/>
    <w:rsid w:val="006F33AE"/>
    <w:rPr>
      <w:rFonts w:ascii="Arial" w:eastAsia="Times New Roman" w:hAnsi="Arial" w:cs="Arial"/>
      <w:bCs/>
      <w:i/>
      <w:iCs/>
      <w:szCs w:val="28"/>
      <w:lang w:eastAsia="ar-SA"/>
    </w:rPr>
  </w:style>
  <w:style w:type="paragraph" w:customStyle="1" w:styleId="Paragraph">
    <w:name w:val="Paragraph"/>
    <w:basedOn w:val="Normal"/>
    <w:uiPriority w:val="99"/>
    <w:rsid w:val="006F33AE"/>
    <w:pPr>
      <w:spacing w:line="480" w:lineRule="auto"/>
      <w:ind w:firstLine="567"/>
    </w:pPr>
  </w:style>
  <w:style w:type="paragraph" w:customStyle="1" w:styleId="Firstparagraph">
    <w:name w:val="First paragraph"/>
    <w:basedOn w:val="Paragraph"/>
    <w:next w:val="Paragraph"/>
    <w:uiPriority w:val="99"/>
    <w:rsid w:val="006F33AE"/>
    <w:pPr>
      <w:ind w:firstLine="0"/>
    </w:pPr>
  </w:style>
  <w:style w:type="character" w:customStyle="1" w:styleId="Absatz-Standardschriftart">
    <w:name w:val="Absatz-Standardschriftart"/>
    <w:uiPriority w:val="99"/>
    <w:rsid w:val="006F33AE"/>
  </w:style>
  <w:style w:type="paragraph" w:customStyle="1" w:styleId="Heading">
    <w:name w:val="Heading"/>
    <w:basedOn w:val="Normal"/>
    <w:next w:val="BodyText"/>
    <w:uiPriority w:val="99"/>
    <w:rsid w:val="006F33AE"/>
    <w:pPr>
      <w:keepNext/>
      <w:spacing w:before="240" w:after="120"/>
    </w:pPr>
    <w:rPr>
      <w:rFonts w:cs="Lucidasans"/>
      <w:b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rsid w:val="006F33AE"/>
    <w:pPr>
      <w:spacing w:after="120" w:line="480" w:lineRule="auto"/>
    </w:pPr>
    <w:rPr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uiPriority w:val="99"/>
    <w:semiHidden/>
    <w:rsid w:val="006F33AE"/>
    <w:rPr>
      <w:rFonts w:ascii="Times" w:hAnsi="Times" w:cs="Lucidasans"/>
    </w:rPr>
  </w:style>
  <w:style w:type="paragraph" w:styleId="Caption">
    <w:name w:val="caption"/>
    <w:basedOn w:val="Normal"/>
    <w:uiPriority w:val="99"/>
    <w:qFormat/>
    <w:rsid w:val="006F33AE"/>
    <w:pPr>
      <w:suppressLineNumbers/>
      <w:spacing w:before="120" w:after="120"/>
    </w:pPr>
    <w:rPr>
      <w:rFonts w:ascii="Times" w:hAnsi="Times" w:cs="Lucidasans"/>
      <w:i/>
      <w:iCs/>
    </w:rPr>
  </w:style>
  <w:style w:type="paragraph" w:customStyle="1" w:styleId="Index">
    <w:name w:val="Index"/>
    <w:basedOn w:val="Normal"/>
    <w:uiPriority w:val="99"/>
    <w:rsid w:val="006F33AE"/>
    <w:pPr>
      <w:suppressLineNumbers/>
    </w:pPr>
    <w:rPr>
      <w:rFonts w:ascii="Times" w:hAnsi="Times" w:cs="Lucidasans"/>
    </w:rPr>
  </w:style>
  <w:style w:type="paragraph" w:customStyle="1" w:styleId="TableContents">
    <w:name w:val="Table Contents"/>
    <w:basedOn w:val="Normal"/>
    <w:uiPriority w:val="99"/>
    <w:rsid w:val="006F33AE"/>
    <w:pPr>
      <w:suppressLineNumbers/>
    </w:pPr>
  </w:style>
  <w:style w:type="paragraph" w:customStyle="1" w:styleId="TableHeading">
    <w:name w:val="Table Heading"/>
    <w:basedOn w:val="TableContents"/>
    <w:uiPriority w:val="99"/>
    <w:rsid w:val="006F33AE"/>
    <w:pPr>
      <w:jc w:val="center"/>
    </w:pPr>
    <w:rPr>
      <w:b/>
      <w:bCs/>
    </w:rPr>
  </w:style>
  <w:style w:type="character" w:styleId="Hyperlink">
    <w:name w:val="Hyperlink"/>
    <w:uiPriority w:val="99"/>
    <w:semiHidden/>
    <w:rsid w:val="006F33AE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6F33AE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F33A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character" w:styleId="PageNumber">
    <w:name w:val="page number"/>
    <w:uiPriority w:val="99"/>
    <w:semiHidden/>
    <w:rsid w:val="006F33AE"/>
    <w:rPr>
      <w:rFonts w:cs="Times New Roman"/>
    </w:rPr>
  </w:style>
  <w:style w:type="character" w:styleId="CommentReference">
    <w:name w:val="annotation reference"/>
    <w:uiPriority w:val="99"/>
    <w:semiHidden/>
    <w:rsid w:val="006F33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F33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F3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6F33A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F33AE"/>
    <w:rPr>
      <w:rFonts w:ascii="Tahoma" w:eastAsia="Times New Roman" w:hAnsi="Tahoma" w:cs="Tahoma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semiHidden/>
    <w:rsid w:val="006F33AE"/>
    <w:pPr>
      <w:tabs>
        <w:tab w:val="right" w:pos="360"/>
        <w:tab w:val="left" w:pos="540"/>
      </w:tabs>
      <w:spacing w:line="480" w:lineRule="auto"/>
      <w:ind w:left="1260" w:hanging="1260"/>
    </w:pPr>
    <w:rPr>
      <w:sz w:val="20"/>
      <w:szCs w:val="20"/>
    </w:rPr>
  </w:style>
  <w:style w:type="character" w:customStyle="1" w:styleId="BodyTextIndentChar">
    <w:name w:val="Body Text Indent Char"/>
    <w:link w:val="BodyTextIndent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paragraph" w:styleId="BodyTextFirstIndent">
    <w:name w:val="Body Text First Indent"/>
    <w:basedOn w:val="BodyText"/>
    <w:link w:val="BodyTextFirstIndentChar"/>
    <w:uiPriority w:val="99"/>
    <w:rsid w:val="006F33AE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rsid w:val="006F33AE"/>
    <w:rPr>
      <w:rFonts w:ascii="Times New Roman" w:eastAsia="Times New Roman" w:hAnsi="Times New Roman" w:cs="Times New Roman"/>
      <w:lang w:eastAsia="ar-SA"/>
    </w:rPr>
  </w:style>
  <w:style w:type="paragraph" w:customStyle="1" w:styleId="StyleParagraphFirstline0Linespacing15lines">
    <w:name w:val="Style Paragraph + First line:  0&quot; Line spacing:  1.5 lines"/>
    <w:basedOn w:val="Paragraph"/>
    <w:uiPriority w:val="99"/>
    <w:rsid w:val="006F33AE"/>
    <w:pPr>
      <w:ind w:firstLine="0"/>
    </w:pPr>
    <w:rPr>
      <w:szCs w:val="20"/>
    </w:rPr>
  </w:style>
  <w:style w:type="paragraph" w:styleId="NormalWeb">
    <w:name w:val="Normal (Web)"/>
    <w:basedOn w:val="Normal"/>
    <w:uiPriority w:val="99"/>
    <w:semiHidden/>
    <w:rsid w:val="006F33AE"/>
    <w:pPr>
      <w:suppressAutoHyphens w:val="0"/>
      <w:spacing w:before="100" w:beforeAutospacing="1" w:after="100" w:afterAutospacing="1"/>
    </w:pPr>
    <w:rPr>
      <w:rFonts w:ascii="Times" w:eastAsia="MS Minngs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33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F3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FollowedHyperlink">
    <w:name w:val="FollowedHyperlink"/>
    <w:uiPriority w:val="99"/>
    <w:semiHidden/>
    <w:unhideWhenUsed/>
    <w:rsid w:val="006F33AE"/>
    <w:rPr>
      <w:color w:val="800080"/>
      <w:u w:val="single"/>
    </w:rPr>
  </w:style>
  <w:style w:type="paragraph" w:customStyle="1" w:styleId="Heading2Char1">
    <w:name w:val="Heading 2 Char1"/>
    <w:basedOn w:val="Normal"/>
    <w:next w:val="Normal"/>
    <w:uiPriority w:val="99"/>
    <w:rsid w:val="003B65AA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next w:val="Paragraph"/>
    <w:qFormat/>
    <w:rsid w:val="006F33AE"/>
    <w:pPr>
      <w:suppressAutoHyphens/>
    </w:pPr>
    <w:rPr>
      <w:rFonts w:ascii="Times New Roman" w:eastAsia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Firstparagraph"/>
    <w:link w:val="Heading1Char"/>
    <w:uiPriority w:val="99"/>
    <w:qFormat/>
    <w:rsid w:val="006F33AE"/>
    <w:pPr>
      <w:keepNext/>
      <w:numPr>
        <w:numId w:val="1"/>
      </w:numPr>
      <w:spacing w:line="480" w:lineRule="auto"/>
      <w:outlineLvl w:val="0"/>
    </w:pPr>
    <w:rPr>
      <w:b/>
      <w:bCs/>
      <w:kern w:val="24"/>
      <w:sz w:val="20"/>
      <w:szCs w:val="32"/>
    </w:rPr>
  </w:style>
  <w:style w:type="paragraph" w:styleId="Heading2">
    <w:name w:val="heading 2"/>
    <w:basedOn w:val="Normal"/>
    <w:next w:val="Firstparagraph"/>
    <w:link w:val="Heading2Char"/>
    <w:uiPriority w:val="99"/>
    <w:qFormat/>
    <w:rsid w:val="006F33AE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Cs/>
      <w:i/>
      <w:iCs/>
      <w:sz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F33AE"/>
    <w:rPr>
      <w:rFonts w:ascii="Times New Roman" w:eastAsia="Times New Roman" w:hAnsi="Times New Roman" w:cs="Arial"/>
      <w:b/>
      <w:bCs/>
      <w:kern w:val="24"/>
      <w:szCs w:val="32"/>
      <w:lang w:eastAsia="ar-SA"/>
    </w:rPr>
  </w:style>
  <w:style w:type="character" w:customStyle="1" w:styleId="Heading2Char">
    <w:name w:val="Heading 2 Char"/>
    <w:link w:val="Heading2"/>
    <w:uiPriority w:val="99"/>
    <w:rsid w:val="006F33AE"/>
    <w:rPr>
      <w:rFonts w:ascii="Arial" w:eastAsia="Times New Roman" w:hAnsi="Arial" w:cs="Arial"/>
      <w:bCs/>
      <w:i/>
      <w:iCs/>
      <w:szCs w:val="28"/>
      <w:lang w:eastAsia="ar-SA"/>
    </w:rPr>
  </w:style>
  <w:style w:type="paragraph" w:customStyle="1" w:styleId="Paragraph">
    <w:name w:val="Paragraph"/>
    <w:basedOn w:val="Normal"/>
    <w:uiPriority w:val="99"/>
    <w:rsid w:val="006F33AE"/>
    <w:pPr>
      <w:spacing w:line="480" w:lineRule="auto"/>
      <w:ind w:firstLine="567"/>
    </w:pPr>
  </w:style>
  <w:style w:type="paragraph" w:customStyle="1" w:styleId="Firstparagraph">
    <w:name w:val="First paragraph"/>
    <w:basedOn w:val="Paragraph"/>
    <w:next w:val="Paragraph"/>
    <w:uiPriority w:val="99"/>
    <w:rsid w:val="006F33AE"/>
    <w:pPr>
      <w:ind w:firstLine="0"/>
    </w:pPr>
  </w:style>
  <w:style w:type="character" w:customStyle="1" w:styleId="Absatz-Standardschriftart">
    <w:name w:val="Absatz-Standardschriftart"/>
    <w:uiPriority w:val="99"/>
    <w:rsid w:val="006F33AE"/>
  </w:style>
  <w:style w:type="paragraph" w:customStyle="1" w:styleId="Heading">
    <w:name w:val="Heading"/>
    <w:basedOn w:val="Normal"/>
    <w:next w:val="BodyText"/>
    <w:uiPriority w:val="99"/>
    <w:rsid w:val="006F33AE"/>
    <w:pPr>
      <w:keepNext/>
      <w:spacing w:before="240" w:after="120"/>
    </w:pPr>
    <w:rPr>
      <w:rFonts w:cs="Lucidasans"/>
      <w:b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rsid w:val="006F33AE"/>
    <w:pPr>
      <w:spacing w:after="120" w:line="480" w:lineRule="auto"/>
    </w:pPr>
    <w:rPr>
      <w:sz w:val="20"/>
      <w:szCs w:val="20"/>
    </w:rPr>
  </w:style>
  <w:style w:type="character" w:customStyle="1" w:styleId="BodyTextChar">
    <w:name w:val="Body Text Char"/>
    <w:link w:val="BodyText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paragraph" w:styleId="List">
    <w:name w:val="List"/>
    <w:basedOn w:val="BodyText"/>
    <w:uiPriority w:val="99"/>
    <w:semiHidden/>
    <w:rsid w:val="006F33AE"/>
    <w:rPr>
      <w:rFonts w:ascii="Times" w:hAnsi="Times" w:cs="Lucidasans"/>
    </w:rPr>
  </w:style>
  <w:style w:type="paragraph" w:styleId="Caption">
    <w:name w:val="caption"/>
    <w:basedOn w:val="Normal"/>
    <w:uiPriority w:val="99"/>
    <w:qFormat/>
    <w:rsid w:val="006F33AE"/>
    <w:pPr>
      <w:suppressLineNumbers/>
      <w:spacing w:before="120" w:after="120"/>
    </w:pPr>
    <w:rPr>
      <w:rFonts w:ascii="Times" w:hAnsi="Times" w:cs="Lucidasans"/>
      <w:i/>
      <w:iCs/>
    </w:rPr>
  </w:style>
  <w:style w:type="paragraph" w:customStyle="1" w:styleId="Index">
    <w:name w:val="Index"/>
    <w:basedOn w:val="Normal"/>
    <w:uiPriority w:val="99"/>
    <w:rsid w:val="006F33AE"/>
    <w:pPr>
      <w:suppressLineNumbers/>
    </w:pPr>
    <w:rPr>
      <w:rFonts w:ascii="Times" w:hAnsi="Times" w:cs="Lucidasans"/>
    </w:rPr>
  </w:style>
  <w:style w:type="paragraph" w:customStyle="1" w:styleId="TableContents">
    <w:name w:val="Table Contents"/>
    <w:basedOn w:val="Normal"/>
    <w:uiPriority w:val="99"/>
    <w:rsid w:val="006F33AE"/>
    <w:pPr>
      <w:suppressLineNumbers/>
    </w:pPr>
  </w:style>
  <w:style w:type="paragraph" w:customStyle="1" w:styleId="TableHeading">
    <w:name w:val="Table Heading"/>
    <w:basedOn w:val="TableContents"/>
    <w:uiPriority w:val="99"/>
    <w:rsid w:val="006F33AE"/>
    <w:pPr>
      <w:jc w:val="center"/>
    </w:pPr>
    <w:rPr>
      <w:b/>
      <w:bCs/>
    </w:rPr>
  </w:style>
  <w:style w:type="character" w:styleId="Hyperlink">
    <w:name w:val="Hyperlink"/>
    <w:uiPriority w:val="99"/>
    <w:semiHidden/>
    <w:rsid w:val="006F33AE"/>
    <w:rPr>
      <w:rFonts w:cs="Times New Roman"/>
      <w:color w:val="0000FF"/>
      <w:u w:val="single"/>
    </w:rPr>
  </w:style>
  <w:style w:type="character" w:styleId="LineNumber">
    <w:name w:val="line number"/>
    <w:uiPriority w:val="99"/>
    <w:semiHidden/>
    <w:rsid w:val="006F33AE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6F33AE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character" w:styleId="PageNumber">
    <w:name w:val="page number"/>
    <w:uiPriority w:val="99"/>
    <w:semiHidden/>
    <w:rsid w:val="006F33AE"/>
    <w:rPr>
      <w:rFonts w:cs="Times New Roman"/>
    </w:rPr>
  </w:style>
  <w:style w:type="character" w:styleId="CommentReference">
    <w:name w:val="annotation reference"/>
    <w:uiPriority w:val="99"/>
    <w:semiHidden/>
    <w:rsid w:val="006F33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F33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F33AE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6F33A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F33AE"/>
    <w:rPr>
      <w:rFonts w:ascii="Tahoma" w:eastAsia="Times New Roman" w:hAnsi="Tahoma" w:cs="Tahoma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semiHidden/>
    <w:rsid w:val="006F33AE"/>
    <w:pPr>
      <w:tabs>
        <w:tab w:val="right" w:pos="360"/>
        <w:tab w:val="left" w:pos="540"/>
      </w:tabs>
      <w:spacing w:line="480" w:lineRule="auto"/>
      <w:ind w:left="1260" w:hanging="1260"/>
    </w:pPr>
    <w:rPr>
      <w:sz w:val="20"/>
      <w:szCs w:val="20"/>
    </w:rPr>
  </w:style>
  <w:style w:type="character" w:customStyle="1" w:styleId="BodyTextIndentChar">
    <w:name w:val="Body Text Indent Char"/>
    <w:link w:val="BodyTextIndent"/>
    <w:uiPriority w:val="99"/>
    <w:semiHidden/>
    <w:rsid w:val="006F33AE"/>
    <w:rPr>
      <w:rFonts w:ascii="Times New Roman" w:eastAsia="Times New Roman" w:hAnsi="Times New Roman" w:cs="Times New Roman"/>
      <w:lang w:eastAsia="ar-SA"/>
    </w:rPr>
  </w:style>
  <w:style w:type="paragraph" w:styleId="BodyTextFirstIndent">
    <w:name w:val="Body Text First Indent"/>
    <w:basedOn w:val="BodyText"/>
    <w:link w:val="BodyTextFirstIndentChar"/>
    <w:uiPriority w:val="99"/>
    <w:rsid w:val="006F33AE"/>
    <w:pPr>
      <w:ind w:firstLine="210"/>
    </w:pPr>
  </w:style>
  <w:style w:type="character" w:customStyle="1" w:styleId="BodyTextFirstIndentChar">
    <w:name w:val="Body Text First Indent Char"/>
    <w:link w:val="BodyTextFirstIndent"/>
    <w:uiPriority w:val="99"/>
    <w:rsid w:val="006F33AE"/>
    <w:rPr>
      <w:rFonts w:ascii="Times New Roman" w:eastAsia="Times New Roman" w:hAnsi="Times New Roman" w:cs="Times New Roman"/>
      <w:lang w:eastAsia="ar-SA"/>
    </w:rPr>
  </w:style>
  <w:style w:type="paragraph" w:customStyle="1" w:styleId="StyleParagraphFirstline0Linespacing15lines">
    <w:name w:val="Style Paragraph + First line:  0&quot; Line spacing:  1.5 lines"/>
    <w:basedOn w:val="Paragraph"/>
    <w:uiPriority w:val="99"/>
    <w:rsid w:val="006F33AE"/>
    <w:pPr>
      <w:ind w:firstLine="0"/>
    </w:pPr>
    <w:rPr>
      <w:szCs w:val="20"/>
    </w:rPr>
  </w:style>
  <w:style w:type="paragraph" w:styleId="NormalWeb">
    <w:name w:val="Normal (Web)"/>
    <w:basedOn w:val="Normal"/>
    <w:uiPriority w:val="99"/>
    <w:semiHidden/>
    <w:rsid w:val="006F33AE"/>
    <w:pPr>
      <w:suppressAutoHyphens w:val="0"/>
      <w:spacing w:before="100" w:beforeAutospacing="1" w:after="100" w:afterAutospacing="1"/>
    </w:pPr>
    <w:rPr>
      <w:rFonts w:ascii="Times" w:eastAsia="MS Minngs" w:hAnsi="Times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33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F33AE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FollowedHyperlink">
    <w:name w:val="FollowedHyperlink"/>
    <w:uiPriority w:val="99"/>
    <w:semiHidden/>
    <w:unhideWhenUsed/>
    <w:rsid w:val="006F33AE"/>
    <w:rPr>
      <w:color w:val="800080"/>
      <w:u w:val="single"/>
    </w:rPr>
  </w:style>
  <w:style w:type="paragraph" w:customStyle="1" w:styleId="Heading2Char1">
    <w:name w:val="Heading 2 Char1"/>
    <w:basedOn w:val="Normal"/>
    <w:next w:val="Normal"/>
    <w:uiPriority w:val="99"/>
    <w:rsid w:val="003B65AA"/>
    <w:pPr>
      <w:spacing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F682BB-F455-434E-9ADE-FBE9D4C3E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0</Words>
  <Characters>416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</vt:lpstr>
    </vt:vector>
  </TitlesOfParts>
  <Company>University of British Columbia</Company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</dc:title>
  <dc:creator>Matthew Herron</dc:creator>
  <cp:lastModifiedBy>Michael Doebeli</cp:lastModifiedBy>
  <cp:revision>3</cp:revision>
  <cp:lastPrinted>2012-12-03T17:23:00Z</cp:lastPrinted>
  <dcterms:created xsi:type="dcterms:W3CDTF">2012-12-03T17:23:00Z</dcterms:created>
  <dcterms:modified xsi:type="dcterms:W3CDTF">2012-12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mhra</vt:lpwstr>
  </property>
  <property fmtid="{D5CDD505-2E9C-101B-9397-08002B2CF9AE}" pid="3" name="Mendeley Recent Style Name 0_1">
    <vt:lpwstr>Modern Humanities Research Association (Note with Bibliography)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Author-Date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(Author-Date format)</vt:lpwstr>
  </property>
  <property fmtid="{D5CDD505-2E9C-101B-9397-08002B2CF9AE}" pid="10" name="Mendeley Recent Style Id 4_1">
    <vt:lpwstr>http://www.zotero.org/styles/asa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psa</vt:lpwstr>
  </property>
  <property fmtid="{D5CDD505-2E9C-101B-9397-08002B2CF9AE}" pid="13" name="Mendeley Recent Style Name 5_1">
    <vt:lpwstr>American Political Science Association</vt:lpwstr>
  </property>
  <property fmtid="{D5CDD505-2E9C-101B-9397-08002B2CF9AE}" pid="14" name="Mendeley Recent Style Id 6_1">
    <vt:lpwstr>http://www.zotero.org/styles/ama</vt:lpwstr>
  </property>
  <property fmtid="{D5CDD505-2E9C-101B-9397-08002B2CF9AE}" pid="15" name="Mendeley Recent Style Name 6_1">
    <vt:lpwstr>American Medical Associa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 Journal</vt:lpwstr>
  </property>
  <property fmtid="{D5CDD505-2E9C-101B-9397-08002B2CF9AE}" pid="18" name="Mendeley Recent Style Id 8_1">
    <vt:lpwstr>http://www.zotero.org/styles/apa</vt:lpwstr>
  </property>
  <property fmtid="{D5CDD505-2E9C-101B-9397-08002B2CF9AE}" pid="19" name="Mendeley Recent Style Name 8_1">
    <vt:lpwstr>American Psychological Association 6th Edition</vt:lpwstr>
  </property>
  <property fmtid="{D5CDD505-2E9C-101B-9397-08002B2CF9AE}" pid="20" name="Mendeley Recent Style Id 9_1">
    <vt:lpwstr>http://www.zotero.org/styles/plos-bio</vt:lpwstr>
  </property>
  <property fmtid="{D5CDD505-2E9C-101B-9397-08002B2CF9AE}" pid="21" name="Mendeley Recent Style Name 9_1">
    <vt:lpwstr>PLoS Biology</vt:lpwstr>
  </property>
</Properties>
</file>